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F3BB8" w14:textId="77777777" w:rsidR="008B2750" w:rsidRPr="000B35B5" w:rsidRDefault="008B2750" w:rsidP="008B2750">
      <w:p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4F1B61">
        <w:rPr>
          <w:b/>
          <w:bCs/>
          <w:sz w:val="24"/>
          <w:szCs w:val="24"/>
          <w:lang w:val="en-US"/>
        </w:rPr>
        <w:t xml:space="preserve">Supplementary Figure 3. </w:t>
      </w:r>
      <w:r w:rsidRPr="004F1B61">
        <w:rPr>
          <w:sz w:val="24"/>
          <w:szCs w:val="24"/>
          <w:lang w:val="en-US"/>
        </w:rPr>
        <w:t xml:space="preserve">Kaplan-Meier curve showing time to LOA according to </w:t>
      </w:r>
      <w:r>
        <w:rPr>
          <w:sz w:val="24"/>
          <w:szCs w:val="24"/>
          <w:lang w:val="en-US"/>
        </w:rPr>
        <w:t>corticosteroid (CS) regimen</w:t>
      </w:r>
      <w:r w:rsidRPr="004F1B61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Daily vs intermittent regimen was defined by the regimen used for &gt;50% of time before LOA, regardless CS type. </w:t>
      </w:r>
    </w:p>
    <w:p w14:paraId="640A1692" w14:textId="08E59F88" w:rsidR="00537B2F" w:rsidRPr="008B2750" w:rsidRDefault="008B2750" w:rsidP="008B2750">
      <w:r>
        <w:rPr>
          <w:noProof/>
        </w:rPr>
        <w:drawing>
          <wp:inline distT="0" distB="0" distL="0" distR="0" wp14:anchorId="18A50655" wp14:editId="453E7A46">
            <wp:extent cx="4686300" cy="320802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7B2F" w:rsidRPr="008B2750" w:rsidSect="00021776">
      <w:footerReference w:type="default" r:id="rId5"/>
      <w:pgSz w:w="11906" w:h="16838"/>
      <w:pgMar w:top="1417" w:right="1416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366423"/>
      <w:docPartObj>
        <w:docPartGallery w:val="Page Numbers (Bottom of Page)"/>
        <w:docPartUnique/>
      </w:docPartObj>
    </w:sdtPr>
    <w:sdtEndPr/>
    <w:sdtContent>
      <w:p w14:paraId="29E2D3D1" w14:textId="77777777" w:rsidR="00A57C02" w:rsidRDefault="008B27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7DE4C7D2" w14:textId="77777777" w:rsidR="00A57C02" w:rsidRDefault="008B275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DA"/>
    <w:rsid w:val="00246F8E"/>
    <w:rsid w:val="00762023"/>
    <w:rsid w:val="008B2750"/>
    <w:rsid w:val="00CA05F2"/>
    <w:rsid w:val="00E71DDA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A0B2"/>
  <w15:chartTrackingRefBased/>
  <w15:docId w15:val="{E4C5EAF2-0199-4314-92DB-D0122289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750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1D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E71DDA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8B27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750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22-01-18T09:53:00Z</dcterms:created>
  <dcterms:modified xsi:type="dcterms:W3CDTF">2022-01-18T09:53:00Z</dcterms:modified>
</cp:coreProperties>
</file>